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19E0C" w14:textId="77777777" w:rsidR="00483330" w:rsidRPr="00CB0720" w:rsidRDefault="00483330" w:rsidP="00483330">
      <w:pPr>
        <w:spacing w:line="480" w:lineRule="auto"/>
        <w:rPr>
          <w:rFonts w:ascii="Times New Roman" w:eastAsia="Times New Roman" w:hAnsi="Times New Roman" w:cs="Times New Roman"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S2 </w:t>
      </w:r>
      <w:r w:rsidRPr="00C03612">
        <w:rPr>
          <w:rFonts w:ascii="Times New Roman" w:eastAsia="Times New Roman" w:hAnsi="Times New Roman" w:cs="Times New Roman"/>
          <w:b/>
          <w:sz w:val="22"/>
          <w:szCs w:val="22"/>
        </w:rPr>
        <w:t>Appendix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: </w:t>
      </w:r>
      <w:r w:rsidRPr="00CB0720">
        <w:rPr>
          <w:rFonts w:ascii="Times New Roman" w:eastAsia="Times New Roman" w:hAnsi="Times New Roman" w:cs="Times New Roman"/>
          <w:bCs/>
          <w:sz w:val="22"/>
          <w:szCs w:val="22"/>
        </w:rPr>
        <w:t>Decision tree for inclusion/exclusion at the title abstract phase</w:t>
      </w:r>
    </w:p>
    <w:p w14:paraId="27090801" w14:textId="77777777" w:rsidR="00483330" w:rsidRPr="00C03612" w:rsidRDefault="00483330" w:rsidP="00483330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Times New Roman" w:hAnsi="Times New Roman" w:cs="Times New Roman"/>
          <w:sz w:val="22"/>
          <w:szCs w:val="22"/>
        </w:rPr>
        <w:t>Does the title/abstract mention “self-injury” or “</w:t>
      </w:r>
      <w:proofErr w:type="spellStart"/>
      <w:r w:rsidRPr="00C03612">
        <w:rPr>
          <w:rFonts w:ascii="Times New Roman" w:eastAsia="Times New Roman" w:hAnsi="Times New Roman" w:cs="Times New Roman"/>
          <w:sz w:val="22"/>
          <w:szCs w:val="22"/>
        </w:rPr>
        <w:t>self harm</w:t>
      </w:r>
      <w:proofErr w:type="spellEnd"/>
      <w:r w:rsidRPr="00C03612">
        <w:rPr>
          <w:rFonts w:ascii="Times New Roman" w:eastAsia="Times New Roman" w:hAnsi="Times New Roman" w:cs="Times New Roman"/>
          <w:sz w:val="22"/>
          <w:szCs w:val="22"/>
        </w:rPr>
        <w:t>” or “self-injurious thoughts or behaviors” or “</w:t>
      </w:r>
      <w:proofErr w:type="spellStart"/>
      <w:r w:rsidRPr="00C03612">
        <w:rPr>
          <w:rFonts w:ascii="Times New Roman" w:eastAsia="Times New Roman" w:hAnsi="Times New Roman" w:cs="Times New Roman"/>
          <w:sz w:val="22"/>
          <w:szCs w:val="22"/>
        </w:rPr>
        <w:t>nonsuicidal</w:t>
      </w:r>
      <w:proofErr w:type="spellEnd"/>
      <w:r w:rsidRPr="00C03612">
        <w:rPr>
          <w:rFonts w:ascii="Times New Roman" w:eastAsia="Times New Roman" w:hAnsi="Times New Roman" w:cs="Times New Roman"/>
          <w:sz w:val="22"/>
          <w:szCs w:val="22"/>
        </w:rPr>
        <w:t xml:space="preserve"> self-injury”?</w:t>
      </w:r>
    </w:p>
    <w:p w14:paraId="2084D972" w14:textId="77777777" w:rsidR="00483330" w:rsidRPr="00C03612" w:rsidRDefault="00483330" w:rsidP="0048333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Cardo" w:hAnsi="Times New Roman" w:cs="Times New Roman"/>
          <w:sz w:val="22"/>
          <w:szCs w:val="22"/>
        </w:rPr>
        <w:t>Yes → Proceed to B</w:t>
      </w:r>
    </w:p>
    <w:p w14:paraId="23969E0B" w14:textId="77777777" w:rsidR="00483330" w:rsidRPr="00C03612" w:rsidRDefault="00483330" w:rsidP="0048333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Cardo" w:hAnsi="Times New Roman" w:cs="Times New Roman"/>
          <w:sz w:val="22"/>
          <w:szCs w:val="22"/>
        </w:rPr>
        <w:t>No → Exclude</w:t>
      </w:r>
    </w:p>
    <w:p w14:paraId="6439C53D" w14:textId="77777777" w:rsidR="00483330" w:rsidRPr="00C03612" w:rsidRDefault="00483330" w:rsidP="0048333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Cardo" w:hAnsi="Times New Roman" w:cs="Times New Roman"/>
          <w:sz w:val="22"/>
          <w:szCs w:val="22"/>
        </w:rPr>
        <w:t xml:space="preserve">Unclear → </w:t>
      </w:r>
      <w:r>
        <w:rPr>
          <w:rFonts w:ascii="Times New Roman" w:eastAsia="Cardo" w:hAnsi="Times New Roman" w:cs="Times New Roman"/>
          <w:sz w:val="22"/>
          <w:szCs w:val="22"/>
        </w:rPr>
        <w:t>Proceed to B, a</w:t>
      </w:r>
      <w:r w:rsidRPr="00C03612">
        <w:rPr>
          <w:rFonts w:ascii="Times New Roman" w:eastAsia="Cardo" w:hAnsi="Times New Roman" w:cs="Times New Roman"/>
          <w:sz w:val="22"/>
          <w:szCs w:val="22"/>
        </w:rPr>
        <w:t xml:space="preserve">dd note and select </w:t>
      </w:r>
      <w:r>
        <w:rPr>
          <w:rFonts w:ascii="Times New Roman" w:eastAsia="Cardo" w:hAnsi="Times New Roman" w:cs="Times New Roman"/>
          <w:sz w:val="22"/>
          <w:szCs w:val="22"/>
        </w:rPr>
        <w:t>m</w:t>
      </w:r>
      <w:r w:rsidRPr="00C03612">
        <w:rPr>
          <w:rFonts w:ascii="Times New Roman" w:eastAsia="Cardo" w:hAnsi="Times New Roman" w:cs="Times New Roman"/>
          <w:sz w:val="22"/>
          <w:szCs w:val="22"/>
        </w:rPr>
        <w:t>aybe</w:t>
      </w:r>
      <w:r>
        <w:rPr>
          <w:rFonts w:ascii="Times New Roman" w:eastAsia="Cardo" w:hAnsi="Times New Roman" w:cs="Times New Roman"/>
          <w:sz w:val="22"/>
          <w:szCs w:val="22"/>
        </w:rPr>
        <w:t xml:space="preserve"> for closer review.</w:t>
      </w:r>
    </w:p>
    <w:p w14:paraId="1750ACAC" w14:textId="77777777" w:rsidR="00483330" w:rsidRPr="00C03612" w:rsidRDefault="00483330" w:rsidP="00483330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Times New Roman" w:hAnsi="Times New Roman" w:cs="Times New Roman"/>
          <w:sz w:val="22"/>
          <w:szCs w:val="22"/>
        </w:rPr>
        <w:t>Does the study derive subgroups, classes, groups, profiles or typologies? *</w:t>
      </w:r>
    </w:p>
    <w:p w14:paraId="0CFD1176" w14:textId="77777777" w:rsidR="00483330" w:rsidRPr="00C03612" w:rsidRDefault="00483330" w:rsidP="0048333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Cardo" w:hAnsi="Times New Roman" w:cs="Times New Roman"/>
          <w:sz w:val="22"/>
          <w:szCs w:val="22"/>
        </w:rPr>
        <w:t>Yes → Proceed to C and tag</w:t>
      </w:r>
    </w:p>
    <w:p w14:paraId="6393A093" w14:textId="77777777" w:rsidR="00483330" w:rsidRPr="00C03612" w:rsidRDefault="00483330" w:rsidP="0048333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Cardo" w:hAnsi="Times New Roman" w:cs="Times New Roman"/>
          <w:sz w:val="22"/>
          <w:szCs w:val="22"/>
        </w:rPr>
        <w:t>No → Exclude</w:t>
      </w:r>
    </w:p>
    <w:p w14:paraId="318416E6" w14:textId="77777777" w:rsidR="00483330" w:rsidRPr="00C03612" w:rsidRDefault="00483330" w:rsidP="0048333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Cardo" w:hAnsi="Times New Roman" w:cs="Times New Roman"/>
          <w:sz w:val="22"/>
          <w:szCs w:val="22"/>
        </w:rPr>
        <w:t xml:space="preserve">Unclear → </w:t>
      </w:r>
      <w:r>
        <w:rPr>
          <w:rFonts w:ascii="Times New Roman" w:eastAsia="Cardo" w:hAnsi="Times New Roman" w:cs="Times New Roman"/>
          <w:sz w:val="22"/>
          <w:szCs w:val="22"/>
        </w:rPr>
        <w:t>Proceed to C, a</w:t>
      </w:r>
      <w:r w:rsidRPr="00C03612">
        <w:rPr>
          <w:rFonts w:ascii="Times New Roman" w:eastAsia="Cardo" w:hAnsi="Times New Roman" w:cs="Times New Roman"/>
          <w:sz w:val="22"/>
          <w:szCs w:val="22"/>
        </w:rPr>
        <w:t xml:space="preserve">dd note and select </w:t>
      </w:r>
      <w:r>
        <w:rPr>
          <w:rFonts w:ascii="Times New Roman" w:eastAsia="Cardo" w:hAnsi="Times New Roman" w:cs="Times New Roman"/>
          <w:sz w:val="22"/>
          <w:szCs w:val="22"/>
        </w:rPr>
        <w:t>m</w:t>
      </w:r>
      <w:r w:rsidRPr="00C03612">
        <w:rPr>
          <w:rFonts w:ascii="Times New Roman" w:eastAsia="Cardo" w:hAnsi="Times New Roman" w:cs="Times New Roman"/>
          <w:sz w:val="22"/>
          <w:szCs w:val="22"/>
        </w:rPr>
        <w:t>aybe</w:t>
      </w:r>
      <w:r>
        <w:rPr>
          <w:rFonts w:ascii="Times New Roman" w:eastAsia="Cardo" w:hAnsi="Times New Roman" w:cs="Times New Roman"/>
          <w:sz w:val="22"/>
          <w:szCs w:val="22"/>
        </w:rPr>
        <w:t xml:space="preserve"> for closer review</w:t>
      </w:r>
    </w:p>
    <w:p w14:paraId="336F33D2" w14:textId="77777777" w:rsidR="00483330" w:rsidRPr="00C03612" w:rsidRDefault="00483330" w:rsidP="00483330">
      <w:pPr>
        <w:spacing w:line="480" w:lineRule="auto"/>
        <w:ind w:left="720"/>
        <w:rPr>
          <w:rFonts w:ascii="Times New Roman" w:eastAsia="Times New Roman" w:hAnsi="Times New Roman" w:cs="Times New Roman"/>
          <w:i/>
          <w:sz w:val="22"/>
          <w:szCs w:val="22"/>
        </w:rPr>
      </w:pPr>
      <w:r w:rsidRPr="00C03612">
        <w:rPr>
          <w:rFonts w:ascii="Times New Roman" w:eastAsia="Times New Roman" w:hAnsi="Times New Roman" w:cs="Times New Roman"/>
          <w:i/>
          <w:sz w:val="22"/>
          <w:szCs w:val="22"/>
        </w:rPr>
        <w:t>* If the analysis is a “trajectory analysis” also include tag “Trajectory analysis - possibly relevant”</w:t>
      </w:r>
    </w:p>
    <w:p w14:paraId="4C23D6F4" w14:textId="77777777" w:rsidR="00483330" w:rsidRPr="00C03612" w:rsidRDefault="00483330" w:rsidP="00483330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Times New Roman" w:hAnsi="Times New Roman" w:cs="Times New Roman"/>
          <w:sz w:val="22"/>
          <w:szCs w:val="22"/>
        </w:rPr>
        <w:t xml:space="preserve">Does the study differentiate between suicidal and </w:t>
      </w:r>
      <w:proofErr w:type="spellStart"/>
      <w:r w:rsidRPr="00C03612">
        <w:rPr>
          <w:rFonts w:ascii="Times New Roman" w:eastAsia="Times New Roman" w:hAnsi="Times New Roman" w:cs="Times New Roman"/>
          <w:sz w:val="22"/>
          <w:szCs w:val="22"/>
        </w:rPr>
        <w:t>nonsuicidal</w:t>
      </w:r>
      <w:proofErr w:type="spellEnd"/>
      <w:r w:rsidRPr="00C03612">
        <w:rPr>
          <w:rFonts w:ascii="Times New Roman" w:eastAsia="Times New Roman" w:hAnsi="Times New Roman" w:cs="Times New Roman"/>
          <w:sz w:val="22"/>
          <w:szCs w:val="22"/>
        </w:rPr>
        <w:t xml:space="preserve"> self-injury (study measures NSSI)?</w:t>
      </w:r>
    </w:p>
    <w:p w14:paraId="15FA3C6A" w14:textId="77777777" w:rsidR="00483330" w:rsidRPr="00C03612" w:rsidRDefault="00483330" w:rsidP="0048333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Cardo" w:hAnsi="Times New Roman" w:cs="Times New Roman"/>
          <w:sz w:val="22"/>
          <w:szCs w:val="22"/>
        </w:rPr>
        <w:t>Yes → Tag w/ Type 2, Proceed to D</w:t>
      </w:r>
    </w:p>
    <w:p w14:paraId="3BEC65F5" w14:textId="77777777" w:rsidR="00483330" w:rsidRPr="00C03612" w:rsidRDefault="00483330" w:rsidP="0048333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Cardo" w:hAnsi="Times New Roman" w:cs="Times New Roman"/>
          <w:sz w:val="22"/>
          <w:szCs w:val="22"/>
        </w:rPr>
        <w:t>No → Tag w/ Type 1, Exclude</w:t>
      </w:r>
    </w:p>
    <w:p w14:paraId="77102B5D" w14:textId="77777777" w:rsidR="00483330" w:rsidRPr="00C03612" w:rsidRDefault="00483330" w:rsidP="0048333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Cardo" w:hAnsi="Times New Roman" w:cs="Times New Roman"/>
          <w:sz w:val="22"/>
          <w:szCs w:val="22"/>
        </w:rPr>
        <w:t xml:space="preserve">Unclear → </w:t>
      </w:r>
      <w:r>
        <w:rPr>
          <w:rFonts w:ascii="Times New Roman" w:eastAsia="Cardo" w:hAnsi="Times New Roman" w:cs="Times New Roman"/>
          <w:sz w:val="22"/>
          <w:szCs w:val="22"/>
        </w:rPr>
        <w:t>Proceed to C, a</w:t>
      </w:r>
      <w:r w:rsidRPr="00C03612">
        <w:rPr>
          <w:rFonts w:ascii="Times New Roman" w:eastAsia="Cardo" w:hAnsi="Times New Roman" w:cs="Times New Roman"/>
          <w:sz w:val="22"/>
          <w:szCs w:val="22"/>
        </w:rPr>
        <w:t xml:space="preserve">dd note and select </w:t>
      </w:r>
      <w:r>
        <w:rPr>
          <w:rFonts w:ascii="Times New Roman" w:eastAsia="Cardo" w:hAnsi="Times New Roman" w:cs="Times New Roman"/>
          <w:sz w:val="22"/>
          <w:szCs w:val="22"/>
        </w:rPr>
        <w:t>m</w:t>
      </w:r>
      <w:r w:rsidRPr="00C03612">
        <w:rPr>
          <w:rFonts w:ascii="Times New Roman" w:eastAsia="Cardo" w:hAnsi="Times New Roman" w:cs="Times New Roman"/>
          <w:sz w:val="22"/>
          <w:szCs w:val="22"/>
        </w:rPr>
        <w:t>aybe</w:t>
      </w:r>
      <w:r>
        <w:rPr>
          <w:rFonts w:ascii="Times New Roman" w:eastAsia="Cardo" w:hAnsi="Times New Roman" w:cs="Times New Roman"/>
          <w:sz w:val="22"/>
          <w:szCs w:val="22"/>
        </w:rPr>
        <w:t xml:space="preserve"> for closer review</w:t>
      </w:r>
    </w:p>
    <w:p w14:paraId="425C73F0" w14:textId="77777777" w:rsidR="00483330" w:rsidRPr="00C03612" w:rsidRDefault="00483330" w:rsidP="00483330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Times New Roman" w:hAnsi="Times New Roman" w:cs="Times New Roman"/>
          <w:sz w:val="22"/>
          <w:szCs w:val="22"/>
        </w:rPr>
        <w:t>Does the study focus on a NSSI sample (or do all participants in the sample report/have a history of NSSI)</w:t>
      </w:r>
    </w:p>
    <w:p w14:paraId="6FD8A044" w14:textId="77777777" w:rsidR="00483330" w:rsidRPr="00C03612" w:rsidRDefault="00483330" w:rsidP="0048333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Cardo" w:hAnsi="Times New Roman" w:cs="Times New Roman"/>
          <w:sz w:val="22"/>
          <w:szCs w:val="22"/>
        </w:rPr>
        <w:t xml:space="preserve">Yes → </w:t>
      </w:r>
      <w:r>
        <w:rPr>
          <w:rFonts w:ascii="Times New Roman" w:eastAsia="Cardo" w:hAnsi="Times New Roman" w:cs="Times New Roman"/>
          <w:sz w:val="22"/>
          <w:szCs w:val="22"/>
        </w:rPr>
        <w:t xml:space="preserve">Replace Type 2 </w:t>
      </w:r>
      <w:proofErr w:type="gramStart"/>
      <w:r>
        <w:rPr>
          <w:rFonts w:ascii="Times New Roman" w:eastAsia="Cardo" w:hAnsi="Times New Roman" w:cs="Times New Roman"/>
          <w:sz w:val="22"/>
          <w:szCs w:val="22"/>
        </w:rPr>
        <w:t xml:space="preserve">tag </w:t>
      </w:r>
      <w:r w:rsidRPr="00C03612">
        <w:rPr>
          <w:rFonts w:ascii="Times New Roman" w:eastAsia="Cardo" w:hAnsi="Times New Roman" w:cs="Times New Roman"/>
          <w:sz w:val="22"/>
          <w:szCs w:val="22"/>
        </w:rPr>
        <w:t xml:space="preserve"> w</w:t>
      </w:r>
      <w:proofErr w:type="gramEnd"/>
      <w:r w:rsidRPr="00C03612">
        <w:rPr>
          <w:rFonts w:ascii="Times New Roman" w:eastAsia="Cardo" w:hAnsi="Times New Roman" w:cs="Times New Roman"/>
          <w:sz w:val="22"/>
          <w:szCs w:val="22"/>
        </w:rPr>
        <w:t>/ Type 3</w:t>
      </w:r>
      <w:r>
        <w:rPr>
          <w:rFonts w:ascii="Times New Roman" w:eastAsia="Cardo" w:hAnsi="Times New Roman" w:cs="Times New Roman"/>
          <w:sz w:val="22"/>
          <w:szCs w:val="22"/>
        </w:rPr>
        <w:t xml:space="preserve"> tag</w:t>
      </w:r>
      <w:r w:rsidRPr="00C03612">
        <w:rPr>
          <w:rFonts w:ascii="Times New Roman" w:eastAsia="Cardo" w:hAnsi="Times New Roman" w:cs="Times New Roman"/>
          <w:sz w:val="22"/>
          <w:szCs w:val="22"/>
        </w:rPr>
        <w:t>, Include</w:t>
      </w:r>
    </w:p>
    <w:p w14:paraId="648947FD" w14:textId="77777777" w:rsidR="00483330" w:rsidRPr="00C03612" w:rsidRDefault="00483330" w:rsidP="0048333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Cardo" w:hAnsi="Times New Roman" w:cs="Times New Roman"/>
          <w:sz w:val="22"/>
          <w:szCs w:val="22"/>
        </w:rPr>
        <w:t>No → Exclude (these</w:t>
      </w:r>
      <w:r>
        <w:rPr>
          <w:rFonts w:ascii="Times New Roman" w:eastAsia="Cardo" w:hAnsi="Times New Roman" w:cs="Times New Roman"/>
          <w:sz w:val="22"/>
          <w:szCs w:val="22"/>
        </w:rPr>
        <w:t xml:space="preserve"> studies</w:t>
      </w:r>
      <w:r w:rsidRPr="00C03612">
        <w:rPr>
          <w:rFonts w:ascii="Times New Roman" w:eastAsia="Cardo" w:hAnsi="Times New Roman" w:cs="Times New Roman"/>
          <w:sz w:val="22"/>
          <w:szCs w:val="22"/>
        </w:rPr>
        <w:t xml:space="preserve"> should already be tagged with Type 2)</w:t>
      </w:r>
    </w:p>
    <w:p w14:paraId="019B9559" w14:textId="77777777" w:rsidR="00483330" w:rsidRPr="00C03612" w:rsidRDefault="00483330" w:rsidP="0048333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03612">
        <w:rPr>
          <w:rFonts w:ascii="Times New Roman" w:eastAsia="Cardo" w:hAnsi="Times New Roman" w:cs="Times New Roman"/>
          <w:sz w:val="22"/>
          <w:szCs w:val="22"/>
        </w:rPr>
        <w:t xml:space="preserve">Unclear → Add note and select </w:t>
      </w:r>
      <w:r>
        <w:rPr>
          <w:rFonts w:ascii="Times New Roman" w:eastAsia="Cardo" w:hAnsi="Times New Roman" w:cs="Times New Roman"/>
          <w:sz w:val="22"/>
          <w:szCs w:val="22"/>
        </w:rPr>
        <w:t>m</w:t>
      </w:r>
      <w:r w:rsidRPr="00C03612">
        <w:rPr>
          <w:rFonts w:ascii="Times New Roman" w:eastAsia="Cardo" w:hAnsi="Times New Roman" w:cs="Times New Roman"/>
          <w:sz w:val="22"/>
          <w:szCs w:val="22"/>
        </w:rPr>
        <w:t>aybe</w:t>
      </w:r>
      <w:r>
        <w:rPr>
          <w:rFonts w:ascii="Times New Roman" w:eastAsia="Cardo" w:hAnsi="Times New Roman" w:cs="Times New Roman"/>
          <w:sz w:val="22"/>
          <w:szCs w:val="22"/>
        </w:rPr>
        <w:t xml:space="preserve"> for closer review</w:t>
      </w:r>
    </w:p>
    <w:p w14:paraId="48BD220A" w14:textId="77777777" w:rsidR="00483330" w:rsidRDefault="00483330" w:rsidP="0048333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Tags:</w:t>
      </w:r>
    </w:p>
    <w:p w14:paraId="1ACFC802" w14:textId="77777777" w:rsidR="00483330" w:rsidRDefault="00483330" w:rsidP="00483330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CB0720">
        <w:rPr>
          <w:rFonts w:ascii="Times New Roman" w:eastAsia="Times New Roman" w:hAnsi="Times New Roman" w:cs="Times New Roman"/>
          <w:sz w:val="22"/>
          <w:szCs w:val="22"/>
        </w:rPr>
        <w:t xml:space="preserve">Type 1: Study does not differentiate between suicidal and </w:t>
      </w:r>
      <w:proofErr w:type="spellStart"/>
      <w:r w:rsidRPr="00CB0720">
        <w:rPr>
          <w:rFonts w:ascii="Times New Roman" w:eastAsia="Times New Roman" w:hAnsi="Times New Roman" w:cs="Times New Roman"/>
          <w:sz w:val="22"/>
          <w:szCs w:val="22"/>
        </w:rPr>
        <w:t>nonsuicidal</w:t>
      </w:r>
      <w:proofErr w:type="spellEnd"/>
      <w:r w:rsidRPr="00CB0720">
        <w:rPr>
          <w:rFonts w:ascii="Times New Roman" w:eastAsia="Times New Roman" w:hAnsi="Times New Roman" w:cs="Times New Roman"/>
          <w:sz w:val="22"/>
          <w:szCs w:val="22"/>
        </w:rPr>
        <w:t xml:space="preserve"> self-injury</w:t>
      </w:r>
    </w:p>
    <w:p w14:paraId="081B4674" w14:textId="77777777" w:rsidR="00483330" w:rsidRDefault="00483330" w:rsidP="00483330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CB0720">
        <w:rPr>
          <w:rFonts w:ascii="Times New Roman" w:eastAsia="Times New Roman" w:hAnsi="Times New Roman" w:cs="Times New Roman"/>
          <w:sz w:val="22"/>
          <w:szCs w:val="22"/>
        </w:rPr>
        <w:t xml:space="preserve">Type 2: Study differentiates between suicidal and </w:t>
      </w:r>
      <w:proofErr w:type="spellStart"/>
      <w:r w:rsidRPr="00CB0720">
        <w:rPr>
          <w:rFonts w:ascii="Times New Roman" w:eastAsia="Times New Roman" w:hAnsi="Times New Roman" w:cs="Times New Roman"/>
          <w:sz w:val="22"/>
          <w:szCs w:val="22"/>
        </w:rPr>
        <w:t>nonsuicidal</w:t>
      </w:r>
      <w:proofErr w:type="spellEnd"/>
      <w:r w:rsidRPr="00CB0720">
        <w:rPr>
          <w:rFonts w:ascii="Times New Roman" w:eastAsia="Times New Roman" w:hAnsi="Times New Roman" w:cs="Times New Roman"/>
          <w:sz w:val="22"/>
          <w:szCs w:val="22"/>
        </w:rPr>
        <w:t xml:space="preserve"> self-</w:t>
      </w:r>
      <w:proofErr w:type="gramStart"/>
      <w:r w:rsidRPr="00CB0720">
        <w:rPr>
          <w:rFonts w:ascii="Times New Roman" w:eastAsia="Times New Roman" w:hAnsi="Times New Roman" w:cs="Times New Roman"/>
          <w:sz w:val="22"/>
          <w:szCs w:val="22"/>
        </w:rPr>
        <w:t>injury</w:t>
      </w:r>
      <w:proofErr w:type="gramEnd"/>
      <w:r w:rsidRPr="00CB0720">
        <w:rPr>
          <w:rFonts w:ascii="Times New Roman" w:eastAsia="Times New Roman" w:hAnsi="Times New Roman" w:cs="Times New Roman"/>
          <w:sz w:val="22"/>
          <w:szCs w:val="22"/>
        </w:rPr>
        <w:t xml:space="preserve"> but the sample </w:t>
      </w:r>
      <w:r>
        <w:rPr>
          <w:rFonts w:ascii="Times New Roman" w:eastAsia="Times New Roman" w:hAnsi="Times New Roman" w:cs="Times New Roman"/>
          <w:sz w:val="22"/>
          <w:szCs w:val="22"/>
        </w:rPr>
        <w:t>u</w:t>
      </w:r>
      <w:r w:rsidRPr="00CB0720">
        <w:rPr>
          <w:rFonts w:ascii="Times New Roman" w:eastAsia="Times New Roman" w:hAnsi="Times New Roman" w:cs="Times New Roman"/>
          <w:sz w:val="22"/>
          <w:szCs w:val="22"/>
        </w:rPr>
        <w:t xml:space="preserve">sed for deriving subgroups </w:t>
      </w:r>
      <w:r>
        <w:rPr>
          <w:rFonts w:ascii="Times New Roman" w:eastAsia="Times New Roman" w:hAnsi="Times New Roman" w:cs="Times New Roman"/>
          <w:sz w:val="22"/>
          <w:szCs w:val="22"/>
        </w:rPr>
        <w:t>wa</w:t>
      </w:r>
      <w:r w:rsidRPr="00CB0720">
        <w:rPr>
          <w:rFonts w:ascii="Times New Roman" w:eastAsia="Times New Roman" w:hAnsi="Times New Roman" w:cs="Times New Roman"/>
          <w:sz w:val="22"/>
          <w:szCs w:val="22"/>
        </w:rPr>
        <w:t>s not an NSSI sample (in other words, some individuals do not engage in NSSI)</w:t>
      </w:r>
    </w:p>
    <w:p w14:paraId="7A6D9CE3" w14:textId="3727ACC1" w:rsidR="00710444" w:rsidRPr="00483330" w:rsidRDefault="00483330" w:rsidP="00483330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483330">
        <w:rPr>
          <w:rFonts w:ascii="Times New Roman" w:eastAsia="Times New Roman" w:hAnsi="Times New Roman" w:cs="Times New Roman"/>
          <w:sz w:val="22"/>
          <w:szCs w:val="22"/>
        </w:rPr>
        <w:t xml:space="preserve">Type 3: Study differentiates between suicidal and </w:t>
      </w:r>
      <w:proofErr w:type="spellStart"/>
      <w:r w:rsidRPr="00483330">
        <w:rPr>
          <w:rFonts w:ascii="Times New Roman" w:eastAsia="Times New Roman" w:hAnsi="Times New Roman" w:cs="Times New Roman"/>
          <w:sz w:val="22"/>
          <w:szCs w:val="22"/>
        </w:rPr>
        <w:t>nonsuicidal</w:t>
      </w:r>
      <w:proofErr w:type="spellEnd"/>
      <w:r w:rsidRPr="00483330">
        <w:rPr>
          <w:rFonts w:ascii="Times New Roman" w:eastAsia="Times New Roman" w:hAnsi="Times New Roman" w:cs="Times New Roman"/>
          <w:sz w:val="22"/>
          <w:szCs w:val="22"/>
        </w:rPr>
        <w:t xml:space="preserve"> self-injury and all individuals in the sample used to derive</w:t>
      </w:r>
      <w:r w:rsidRPr="00483330">
        <w:rPr>
          <w:rFonts w:ascii="Times New Roman" w:eastAsia="Times New Roman" w:hAnsi="Times New Roman" w:cs="Times New Roman"/>
          <w:sz w:val="22"/>
          <w:szCs w:val="22"/>
        </w:rPr>
        <w:t xml:space="preserve"> subgroups report engaging in NSSI.</w:t>
      </w:r>
    </w:p>
    <w:sectPr w:rsidR="00710444" w:rsidRPr="00483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rdo">
    <w:altName w:val="Calibri"/>
    <w:panose1 w:val="020B06040202020202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91851"/>
    <w:multiLevelType w:val="hybridMultilevel"/>
    <w:tmpl w:val="307C7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82434A"/>
    <w:multiLevelType w:val="multilevel"/>
    <w:tmpl w:val="40601D9E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78471867">
    <w:abstractNumId w:val="1"/>
  </w:num>
  <w:num w:numId="2" w16cid:durableId="1948853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330"/>
    <w:rsid w:val="00023CBD"/>
    <w:rsid w:val="00027EC2"/>
    <w:rsid w:val="00041A59"/>
    <w:rsid w:val="0004395C"/>
    <w:rsid w:val="000665A3"/>
    <w:rsid w:val="00090E16"/>
    <w:rsid w:val="000A0981"/>
    <w:rsid w:val="000A615B"/>
    <w:rsid w:val="000B0C24"/>
    <w:rsid w:val="000C50E9"/>
    <w:rsid w:val="000F7582"/>
    <w:rsid w:val="00106B3D"/>
    <w:rsid w:val="0012464F"/>
    <w:rsid w:val="001402F5"/>
    <w:rsid w:val="00143640"/>
    <w:rsid w:val="00144A5E"/>
    <w:rsid w:val="00156C39"/>
    <w:rsid w:val="001D0CCF"/>
    <w:rsid w:val="001D4689"/>
    <w:rsid w:val="001D7A6A"/>
    <w:rsid w:val="001E3A76"/>
    <w:rsid w:val="001E6E9E"/>
    <w:rsid w:val="001F08D2"/>
    <w:rsid w:val="00222DAF"/>
    <w:rsid w:val="00266FAB"/>
    <w:rsid w:val="002836E0"/>
    <w:rsid w:val="0029635F"/>
    <w:rsid w:val="00297EB3"/>
    <w:rsid w:val="002A2156"/>
    <w:rsid w:val="002A64DB"/>
    <w:rsid w:val="002B4C3F"/>
    <w:rsid w:val="002B7EA1"/>
    <w:rsid w:val="002D485A"/>
    <w:rsid w:val="00352721"/>
    <w:rsid w:val="00382F34"/>
    <w:rsid w:val="003D074B"/>
    <w:rsid w:val="003D3034"/>
    <w:rsid w:val="003E0588"/>
    <w:rsid w:val="003F3B01"/>
    <w:rsid w:val="004239A1"/>
    <w:rsid w:val="0046088D"/>
    <w:rsid w:val="00471E75"/>
    <w:rsid w:val="00473AA5"/>
    <w:rsid w:val="00483330"/>
    <w:rsid w:val="004870B9"/>
    <w:rsid w:val="004B7FA4"/>
    <w:rsid w:val="004E7691"/>
    <w:rsid w:val="004F5814"/>
    <w:rsid w:val="0054188E"/>
    <w:rsid w:val="00547801"/>
    <w:rsid w:val="005652D3"/>
    <w:rsid w:val="00576E59"/>
    <w:rsid w:val="005C6F49"/>
    <w:rsid w:val="005F149B"/>
    <w:rsid w:val="005F5FEE"/>
    <w:rsid w:val="00622B2A"/>
    <w:rsid w:val="006903A3"/>
    <w:rsid w:val="006F4D20"/>
    <w:rsid w:val="00700E39"/>
    <w:rsid w:val="007011FD"/>
    <w:rsid w:val="0070718E"/>
    <w:rsid w:val="00710444"/>
    <w:rsid w:val="00711931"/>
    <w:rsid w:val="00750B0D"/>
    <w:rsid w:val="007B647E"/>
    <w:rsid w:val="007D10F3"/>
    <w:rsid w:val="007F6584"/>
    <w:rsid w:val="00805013"/>
    <w:rsid w:val="00806457"/>
    <w:rsid w:val="0081050B"/>
    <w:rsid w:val="00834AAF"/>
    <w:rsid w:val="00863424"/>
    <w:rsid w:val="00871986"/>
    <w:rsid w:val="008908AE"/>
    <w:rsid w:val="008D4B33"/>
    <w:rsid w:val="00915A8F"/>
    <w:rsid w:val="00925AAD"/>
    <w:rsid w:val="009279C6"/>
    <w:rsid w:val="009451FD"/>
    <w:rsid w:val="009474E6"/>
    <w:rsid w:val="00954222"/>
    <w:rsid w:val="009D6F73"/>
    <w:rsid w:val="009E1C09"/>
    <w:rsid w:val="00A525D3"/>
    <w:rsid w:val="00AD01F0"/>
    <w:rsid w:val="00AD3016"/>
    <w:rsid w:val="00B01CCB"/>
    <w:rsid w:val="00B07FF5"/>
    <w:rsid w:val="00B103B3"/>
    <w:rsid w:val="00B105CA"/>
    <w:rsid w:val="00B14D4A"/>
    <w:rsid w:val="00B167A3"/>
    <w:rsid w:val="00B37505"/>
    <w:rsid w:val="00BC5C15"/>
    <w:rsid w:val="00BE21A3"/>
    <w:rsid w:val="00BE7B0C"/>
    <w:rsid w:val="00C009EF"/>
    <w:rsid w:val="00C034C9"/>
    <w:rsid w:val="00C17B69"/>
    <w:rsid w:val="00C2586C"/>
    <w:rsid w:val="00C6362E"/>
    <w:rsid w:val="00C8006C"/>
    <w:rsid w:val="00C80AD4"/>
    <w:rsid w:val="00CB0FD2"/>
    <w:rsid w:val="00CD36AA"/>
    <w:rsid w:val="00D41D20"/>
    <w:rsid w:val="00D47EE2"/>
    <w:rsid w:val="00D54039"/>
    <w:rsid w:val="00D5417A"/>
    <w:rsid w:val="00D70E5C"/>
    <w:rsid w:val="00D76E66"/>
    <w:rsid w:val="00D85ECF"/>
    <w:rsid w:val="00DB04E0"/>
    <w:rsid w:val="00DD6DC0"/>
    <w:rsid w:val="00DE3858"/>
    <w:rsid w:val="00DE786C"/>
    <w:rsid w:val="00E31CBD"/>
    <w:rsid w:val="00E65666"/>
    <w:rsid w:val="00EA2E11"/>
    <w:rsid w:val="00EA7580"/>
    <w:rsid w:val="00ED5F6B"/>
    <w:rsid w:val="00EE7BC5"/>
    <w:rsid w:val="00F25896"/>
    <w:rsid w:val="00F301DA"/>
    <w:rsid w:val="00F42F16"/>
    <w:rsid w:val="00F4499C"/>
    <w:rsid w:val="00F8575A"/>
    <w:rsid w:val="00F9741C"/>
    <w:rsid w:val="00FD480A"/>
    <w:rsid w:val="00FE7F52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18BF0"/>
  <w15:chartTrackingRefBased/>
  <w15:docId w15:val="{1753AA8E-5279-5642-938A-16467415F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330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3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3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3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3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3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3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3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3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3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3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3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3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3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3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3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3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3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3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3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3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3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3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3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3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3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P Kruzan</dc:creator>
  <cp:keywords/>
  <dc:description/>
  <cp:lastModifiedBy>Kaylee P Kruzan</cp:lastModifiedBy>
  <cp:revision>1</cp:revision>
  <dcterms:created xsi:type="dcterms:W3CDTF">2025-03-05T14:42:00Z</dcterms:created>
  <dcterms:modified xsi:type="dcterms:W3CDTF">2025-03-05T14:42:00Z</dcterms:modified>
</cp:coreProperties>
</file>